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A87" w:rsidRPr="00044DB3" w:rsidRDefault="00B87C2F" w:rsidP="009A2A87">
      <w:pPr>
        <w:pStyle w:val="NormalWeb"/>
        <w:spacing w:before="0" w:beforeAutospacing="0" w:after="200" w:afterAutospacing="0" w:line="480" w:lineRule="auto"/>
        <w:rPr>
          <w:color w:val="000000" w:themeColor="text1"/>
          <w:sz w:val="36"/>
          <w:szCs w:val="36"/>
          <w:lang w:val="en-GB"/>
        </w:rPr>
      </w:pPr>
      <w:r w:rsidRPr="00044DB3">
        <w:rPr>
          <w:rFonts w:eastAsia="Calibri"/>
          <w:b/>
          <w:bCs/>
          <w:color w:val="000000" w:themeColor="text1"/>
          <w:kern w:val="24"/>
          <w:sz w:val="36"/>
          <w:szCs w:val="36"/>
          <w:lang w:val="en-GB"/>
        </w:rPr>
        <w:t>S</w:t>
      </w:r>
      <w:r w:rsidR="009A2A87" w:rsidRPr="00044DB3">
        <w:rPr>
          <w:rFonts w:eastAsia="Calibri"/>
          <w:b/>
          <w:bCs/>
          <w:color w:val="000000" w:themeColor="text1"/>
          <w:kern w:val="24"/>
          <w:sz w:val="36"/>
          <w:szCs w:val="36"/>
          <w:lang w:val="en-GB"/>
        </w:rPr>
        <w:t>1: Detailed materials and methods</w:t>
      </w:r>
    </w:p>
    <w:p w:rsidR="009A2A87" w:rsidRPr="00A97718" w:rsidRDefault="009A2A87" w:rsidP="009A2A87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97718">
        <w:rPr>
          <w:rFonts w:ascii="Times New Roman" w:hAnsi="Times New Roman" w:cs="Times New Roman"/>
          <w:i/>
          <w:sz w:val="20"/>
          <w:szCs w:val="20"/>
          <w:lang w:val="en-GB"/>
        </w:rPr>
        <w:t>Extraction of phenolic compounds from pumpkin seed oils</w:t>
      </w:r>
    </w:p>
    <w:p w:rsidR="009A2A87" w:rsidRPr="00A97718" w:rsidRDefault="009A2A87" w:rsidP="009A2A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A liquid-liquid extraction (LLE) was used to isolate the phenolic fraction of the </w:t>
      </w:r>
      <w:r w:rsidR="00152CC8">
        <w:rPr>
          <w:rFonts w:ascii="Times New Roman" w:hAnsi="Times New Roman" w:cs="Times New Roman"/>
          <w:sz w:val="20"/>
          <w:szCs w:val="20"/>
          <w:lang w:val="en-GB"/>
        </w:rPr>
        <w:t xml:space="preserve">cocoa butter and </w:t>
      </w:r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pumpkin seed oil samples, both refined and virgin. The extraction was carried out following the method described by Suarez et al. </w:t>
      </w:r>
      <w:r w:rsidR="00405F81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405F81">
        <w:rPr>
          <w:rFonts w:ascii="Times New Roman" w:hAnsi="Times New Roman" w:cs="Times New Roman"/>
          <w:sz w:val="20"/>
          <w:szCs w:val="20"/>
          <w:lang w:val="en-GB"/>
        </w:rPr>
        <w:instrText>ADDIN RW.CITE{{269 Suarez,M. 2008}}</w:instrText>
      </w:r>
      <w:r w:rsidR="00405F8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405F81" w:rsidRPr="00405F81">
        <w:rPr>
          <w:rFonts w:ascii="Times New Roman" w:hAnsi="Times New Roman" w:cs="Times New Roman"/>
          <w:sz w:val="20"/>
          <w:szCs w:val="20"/>
          <w:lang w:val="en-GB"/>
        </w:rPr>
        <w:t>[1]</w:t>
      </w:r>
      <w:r w:rsidR="00405F8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405F8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with some modifications. Briefly, 20 mL of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methanol:water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(80:20, v/v) was added to 5 g of oil and homogenized for 2 min with a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Ultraturrax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(IKA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Labortechnik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). After that, two phases were separated by centrifugation at 637×g for 10min and the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hydroalcoholic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phase was transferred to a balloon. This step was repeated twice and the extracts were combined in the balloon. Then, the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hydroalcoholic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extracts were rotatory evaporated up to a syrupy consistency at 31 ◦C and were dissolved in 5 mL of acetonitrile. Afterwards, the extract was washed three times with 10 mL of n-hexane and the rejected n-hexane was treated with 5 mL of acetonitrile. The acetonitrile solution was finally rotatory evaporated to dryness and then re-dissolved in 1 mL of acetonitrile and maintained at −18 ◦C before the chromatographic analysis. 5 µL of the eluate was directly injected into the LC-QTOF-MS. Extractions were carried out in triplicate.</w:t>
      </w:r>
    </w:p>
    <w:p w:rsidR="009A2A87" w:rsidRPr="00A97718" w:rsidRDefault="009A2A87" w:rsidP="009A2A87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97718">
        <w:rPr>
          <w:rFonts w:ascii="Times New Roman" w:hAnsi="Times New Roman" w:cs="Times New Roman"/>
          <w:i/>
          <w:sz w:val="20"/>
          <w:szCs w:val="20"/>
          <w:lang w:val="en-GB"/>
        </w:rPr>
        <w:t>LC-QTOF-MS analysis of phenolic extracts from pumpkin seed oils</w:t>
      </w:r>
    </w:p>
    <w:p w:rsidR="009A2A87" w:rsidRPr="00A97718" w:rsidRDefault="009A2A87" w:rsidP="009A2A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The analysis of the phenolic compounds and their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metabolites</w:t>
      </w:r>
      <w:r w:rsidR="00152CC8">
        <w:rPr>
          <w:rFonts w:ascii="Times New Roman" w:hAnsi="Times New Roman" w:cs="Times New Roman"/>
          <w:sz w:val="20"/>
          <w:szCs w:val="20"/>
          <w:lang w:val="en-GB"/>
        </w:rPr>
        <w:t>in</w:t>
      </w:r>
      <w:proofErr w:type="spellEnd"/>
      <w:r w:rsidR="00152CC8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Pr="00A97718">
        <w:rPr>
          <w:rFonts w:ascii="Times New Roman" w:hAnsi="Times New Roman" w:cs="Times New Roman"/>
          <w:sz w:val="20"/>
          <w:szCs w:val="20"/>
          <w:lang w:val="en-GB"/>
        </w:rPr>
        <w:t>oil</w:t>
      </w:r>
      <w:bookmarkStart w:id="0" w:name="_GoBack"/>
      <w:bookmarkEnd w:id="0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samples was carried out by means of a LC-QTOF-MS system consisted of a LC-Agilent 1290Series (Agilent Technologies, Palo Alto, U.S.A.) coupled to a 6540 ESI-QTOF (Agilent Technologies) operated in negative electrospray ionization mode (ESI-). Separation was carried out using a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Zorbax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SB-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Aq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column (3.5µm, 150mm x 2.1mm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i.d.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) equipped with a Pre-Column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Zorbax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SB-C18 (3.5µm, 15mm x 2.1mm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i.d.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) also from Agilent. Drying gas temperature was 350°C and the flow rate was held at 12 l/min. On the other hand pressure of the gas nebulizer was 45 psi and the capillary voltage was set at 4000 V. The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fragmentor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was set at 120V, the skimmer at 65V and the OCT 1RF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Vpp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was set at 750V.</w:t>
      </w:r>
    </w:p>
    <w:p w:rsidR="009A2A87" w:rsidRPr="00A97718" w:rsidRDefault="009A2A87" w:rsidP="009A2A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During the analysis, the column was kept at 25°C and the flow rate was 0.4 mL/min. The solvent composition was solvent A: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milli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-Q water/acetic acid (99.8:0.2 v/v) and solvent B: acetonitrile. Solvent B was initially 5% and was gradually increased reaching 55% at 10 minutes and 95% at 12 min. Then it was maintained </w:t>
      </w:r>
      <w:proofErr w:type="spellStart"/>
      <w:r w:rsidRPr="00A97718">
        <w:rPr>
          <w:rFonts w:ascii="Times New Roman" w:hAnsi="Times New Roman" w:cs="Times New Roman"/>
          <w:sz w:val="20"/>
          <w:szCs w:val="20"/>
          <w:lang w:val="en-GB"/>
        </w:rPr>
        <w:t>isocratically</w:t>
      </w:r>
      <w:proofErr w:type="spellEnd"/>
      <w:r w:rsidRPr="00A97718">
        <w:rPr>
          <w:rFonts w:ascii="Times New Roman" w:hAnsi="Times New Roman" w:cs="Times New Roman"/>
          <w:sz w:val="20"/>
          <w:szCs w:val="20"/>
          <w:lang w:val="en-GB"/>
        </w:rPr>
        <w:t xml:space="preserve"> up to 15 min and after that it was reduced to 5% in 1 minute and was held at initial conditions during 8 minutes to re-equilibrate the column. The injection volume was set at 5 µL.</w:t>
      </w:r>
    </w:p>
    <w:p w:rsidR="009A2A87" w:rsidRPr="00A97718" w:rsidRDefault="009A2A87" w:rsidP="00A9771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05F81" w:rsidRPr="00405F81" w:rsidRDefault="00405F81" w:rsidP="00405F81">
      <w:pPr>
        <w:pStyle w:val="NormalWeb"/>
        <w:rPr>
          <w:b/>
          <w:sz w:val="36"/>
          <w:lang w:val="en-US"/>
        </w:rPr>
      </w:pP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>ADDIN RW.BIB</w:instrText>
      </w:r>
      <w:r>
        <w:rPr>
          <w:sz w:val="20"/>
          <w:szCs w:val="20"/>
          <w:lang w:val="en-US"/>
        </w:rPr>
        <w:fldChar w:fldCharType="separate"/>
      </w:r>
      <w:r w:rsidRPr="00405F81">
        <w:rPr>
          <w:b/>
          <w:sz w:val="36"/>
          <w:lang w:val="en-US"/>
        </w:rPr>
        <w:t>References</w:t>
      </w:r>
    </w:p>
    <w:p w:rsidR="00405F81" w:rsidRPr="00405F81" w:rsidRDefault="00405F81" w:rsidP="00405F81">
      <w:pPr>
        <w:pStyle w:val="NormalWeb"/>
        <w:ind w:left="450" w:hanging="450"/>
        <w:rPr>
          <w:sz w:val="20"/>
        </w:rPr>
      </w:pPr>
      <w:r w:rsidRPr="00405F81">
        <w:rPr>
          <w:sz w:val="20"/>
          <w:lang w:val="en-US"/>
        </w:rPr>
        <w:t xml:space="preserve">1. Suarez M, Macia A, Romero MP, Motilva MJ. (2008) Improved liquid chromatography tandem mass spectrometry method for the determination of phenolic compounds in virgin olive oil. </w:t>
      </w:r>
      <w:r w:rsidRPr="00405F81">
        <w:rPr>
          <w:sz w:val="20"/>
        </w:rPr>
        <w:t>J Chromatogr A 1214: 90-99.</w:t>
      </w:r>
    </w:p>
    <w:p w:rsidR="009A2A87" w:rsidRPr="00A97718" w:rsidRDefault="00405F81" w:rsidP="00405F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05F81">
        <w:rPr>
          <w:rFonts w:ascii="Times New Roman" w:eastAsia="Times New Roman" w:hAnsi="Times New Roman" w:cs="Times New Roman"/>
          <w:sz w:val="20"/>
        </w:rPr>
        <w:t> 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</w:p>
    <w:p w:rsidR="009A2A87" w:rsidRPr="00206A57" w:rsidRDefault="009A2A87" w:rsidP="00D4414A">
      <w:pPr>
        <w:pStyle w:val="NormalWeb"/>
        <w:rPr>
          <w:lang w:val="en-GB"/>
        </w:rPr>
      </w:pPr>
    </w:p>
    <w:p w:rsidR="009A2A87" w:rsidRPr="00206A57" w:rsidRDefault="009A2A87" w:rsidP="00D4414A">
      <w:pPr>
        <w:pStyle w:val="NormalWeb"/>
        <w:rPr>
          <w:lang w:val="en-GB"/>
        </w:rPr>
      </w:pPr>
    </w:p>
    <w:p w:rsidR="009A2A87" w:rsidRPr="00206A57" w:rsidRDefault="009A2A87" w:rsidP="009A2A87">
      <w:pPr>
        <w:rPr>
          <w:rFonts w:ascii="Times New Roman" w:hAnsi="Times New Roman" w:cs="Times New Roman"/>
          <w:b/>
          <w:lang w:val="en-GB"/>
        </w:rPr>
      </w:pPr>
    </w:p>
    <w:p w:rsidR="009A2A87" w:rsidRDefault="009A2A87" w:rsidP="009A2A87">
      <w:pPr>
        <w:rPr>
          <w:rFonts w:ascii="Times New Roman" w:hAnsi="Times New Roman" w:cs="Times New Roman"/>
          <w:b/>
          <w:lang w:val="en-US"/>
        </w:rPr>
      </w:pPr>
    </w:p>
    <w:sectPr w:rsidR="009A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4FD" w:rsidRDefault="004F04FD" w:rsidP="004F04FD">
      <w:pPr>
        <w:spacing w:after="0" w:line="240" w:lineRule="auto"/>
      </w:pPr>
      <w:r>
        <w:separator/>
      </w:r>
    </w:p>
  </w:endnote>
  <w:endnote w:type="continuationSeparator" w:id="0">
    <w:p w:rsidR="004F04FD" w:rsidRDefault="004F04FD" w:rsidP="004F0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4FD" w:rsidRDefault="004F04FD" w:rsidP="004F04FD">
      <w:pPr>
        <w:spacing w:after="0" w:line="240" w:lineRule="auto"/>
      </w:pPr>
      <w:r>
        <w:separator/>
      </w:r>
    </w:p>
  </w:footnote>
  <w:footnote w:type="continuationSeparator" w:id="0">
    <w:p w:rsidR="004F04FD" w:rsidRDefault="004F04FD" w:rsidP="004F0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A87"/>
    <w:rsid w:val="00044DB3"/>
    <w:rsid w:val="000E2103"/>
    <w:rsid w:val="00137BE6"/>
    <w:rsid w:val="00152CC8"/>
    <w:rsid w:val="00405F81"/>
    <w:rsid w:val="004F04FD"/>
    <w:rsid w:val="00597F7E"/>
    <w:rsid w:val="005E2060"/>
    <w:rsid w:val="00834E75"/>
    <w:rsid w:val="008353F1"/>
    <w:rsid w:val="009A2A87"/>
    <w:rsid w:val="00A63927"/>
    <w:rsid w:val="00A97718"/>
    <w:rsid w:val="00AD4F44"/>
    <w:rsid w:val="00B87C2F"/>
    <w:rsid w:val="00C211D9"/>
    <w:rsid w:val="00D4414A"/>
    <w:rsid w:val="00D50A6C"/>
    <w:rsid w:val="00E4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A87"/>
    <w:rPr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2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A87"/>
    <w:rPr>
      <w:rFonts w:ascii="Tahoma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4F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4FD"/>
    <w:rPr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4F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4FD"/>
    <w:rPr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A87"/>
    <w:rPr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2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A87"/>
    <w:rPr>
      <w:rFonts w:ascii="Tahoma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4F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4FD"/>
    <w:rPr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4F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4FD"/>
    <w:rPr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3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382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NO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rtine Morrison</dc:creator>
  <cp:keywords/>
  <cp:lastModifiedBy>Martine Morrison</cp:lastModifiedBy>
  <cp:revision>2</cp:revision>
  <dcterms:created xsi:type="dcterms:W3CDTF">2015-08-24T14:42:00Z</dcterms:created>
  <dcterms:modified xsi:type="dcterms:W3CDTF">2015-08-2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18</vt:lpwstr>
  </property>
  <property fmtid="{D5CDD505-2E9C-101B-9397-08002B2CF9AE}" pid="3" name="WnCSubscriberId">
    <vt:lpwstr>522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Morrison et al _S1 Detailed materials and methods</vt:lpwstr>
  </property>
</Properties>
</file>